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F2040" w14:textId="77777777" w:rsidR="00FC5E50" w:rsidRDefault="00FC5E50" w:rsidP="00FC5E50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16"/>
          <w:szCs w:val="16"/>
          <w:lang w:val="en-US" w:eastAsia="sv-SE"/>
        </w:rPr>
      </w:pPr>
    </w:p>
    <w:p w14:paraId="58C5185B" w14:textId="77777777" w:rsidR="00FC5E50" w:rsidRDefault="00FC5E50" w:rsidP="00FC5E50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16"/>
          <w:szCs w:val="16"/>
          <w:lang w:val="en-US" w:eastAsia="sv-SE"/>
        </w:rPr>
      </w:pPr>
    </w:p>
    <w:p w14:paraId="1C444FF3" w14:textId="77777777" w:rsidR="00FC5E50" w:rsidRDefault="00FC5E50" w:rsidP="00FC5E50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16"/>
          <w:szCs w:val="16"/>
          <w:lang w:val="en-US" w:eastAsia="sv-S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3"/>
        <w:gridCol w:w="992"/>
        <w:gridCol w:w="1501"/>
        <w:gridCol w:w="884"/>
        <w:gridCol w:w="1276"/>
        <w:gridCol w:w="1615"/>
      </w:tblGrid>
      <w:tr w:rsidR="00FC5E50" w:rsidRPr="004D6E55" w14:paraId="595535FD" w14:textId="77777777" w:rsidTr="00704944">
        <w:trPr>
          <w:cantSplit/>
          <w:tblHeader/>
          <w:jc w:val="center"/>
        </w:trPr>
        <w:tc>
          <w:tcPr>
            <w:tcW w:w="7071" w:type="dxa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BBDE8B" w14:textId="77777777" w:rsidR="00FC5E50" w:rsidRPr="004D6E55" w:rsidRDefault="00FC5E50" w:rsidP="00704944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CA23C6">
              <w:rPr>
                <w:rFonts w:ascii="Arial" w:hAnsi="Arial" w:cs="Arial"/>
                <w:b/>
                <w:sz w:val="20"/>
                <w:szCs w:val="20"/>
              </w:rPr>
              <w:t>1 Table</w:t>
            </w:r>
            <w:bookmarkStart w:id="0" w:name="_GoBack"/>
            <w:bookmarkEnd w:id="0"/>
            <w:r w:rsidRPr="004D6E55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4D6E55">
              <w:rPr>
                <w:rFonts w:ascii="Arial" w:hAnsi="Arial" w:cs="Arial"/>
                <w:sz w:val="20"/>
                <w:szCs w:val="20"/>
              </w:rPr>
              <w:t>Categorization of antidepressants with defined daily doses (DDDs) and frequency of prescription fills (N) for each substance.</w:t>
            </w:r>
          </w:p>
        </w:tc>
      </w:tr>
      <w:tr w:rsidR="00FC5E50" w:rsidRPr="004D6E55" w14:paraId="342A109B" w14:textId="77777777" w:rsidTr="00704944">
        <w:trPr>
          <w:cantSplit/>
          <w:tblHeader/>
          <w:jc w:val="center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050D4B" w14:textId="77777777" w:rsidR="00FC5E50" w:rsidRPr="004D6E55" w:rsidRDefault="00FC5E50" w:rsidP="00704944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DBBCAE" w14:textId="77777777" w:rsidR="00FC5E50" w:rsidRPr="004D6E55" w:rsidRDefault="00FC5E50" w:rsidP="00704944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C cod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E22F2A" w14:textId="77777777" w:rsidR="00FC5E50" w:rsidRPr="004D6E55" w:rsidRDefault="00FC5E50" w:rsidP="00704944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ug name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380A78" w14:textId="77777777" w:rsidR="00FC5E50" w:rsidRPr="004D6E55" w:rsidRDefault="00FC5E50" w:rsidP="0070494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F65783" w14:textId="77777777" w:rsidR="00FC5E50" w:rsidRPr="004D6E55" w:rsidRDefault="00FC5E50" w:rsidP="0070494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882616" w14:textId="77777777" w:rsidR="00FC5E50" w:rsidRPr="004D6E55" w:rsidRDefault="00FC5E50" w:rsidP="0070494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 of Group Frequency</w:t>
            </w:r>
          </w:p>
        </w:tc>
      </w:tr>
      <w:tr w:rsidR="00FC5E50" w:rsidRPr="004D6E55" w14:paraId="32A34B5A" w14:textId="77777777" w:rsidTr="00704944">
        <w:trPr>
          <w:cantSplit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BD264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SS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31620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N06AB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4B4A0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Fluoxeti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22049" w14:textId="77777777" w:rsidR="00FC5E50" w:rsidRPr="004D6E55" w:rsidRDefault="00FC5E50" w:rsidP="0070494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20 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D7945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18 4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2235B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16.5</w:t>
            </w:r>
          </w:p>
        </w:tc>
      </w:tr>
      <w:tr w:rsidR="00FC5E50" w:rsidRPr="004D6E55" w14:paraId="6D81D634" w14:textId="77777777" w:rsidTr="00704944">
        <w:trPr>
          <w:cantSplit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E87BF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A923D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N06AB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8FE8E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Citalopra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A89F8" w14:textId="77777777" w:rsidR="00FC5E50" w:rsidRPr="004D6E55" w:rsidRDefault="00FC5E50" w:rsidP="0070494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20 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BB6A6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34 95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AEA0C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31.3</w:t>
            </w:r>
          </w:p>
        </w:tc>
      </w:tr>
      <w:tr w:rsidR="00FC5E50" w:rsidRPr="004D6E55" w14:paraId="68143840" w14:textId="77777777" w:rsidTr="00704944">
        <w:trPr>
          <w:cantSplit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36EDF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11CBC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N06AB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802DC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Paroxeti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26BFD" w14:textId="77777777" w:rsidR="00FC5E50" w:rsidRPr="004D6E55" w:rsidRDefault="00FC5E50" w:rsidP="0070494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20 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5C058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4 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0DE7D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3.7</w:t>
            </w:r>
          </w:p>
        </w:tc>
      </w:tr>
      <w:tr w:rsidR="00FC5E50" w:rsidRPr="004D6E55" w14:paraId="35B52EA0" w14:textId="77777777" w:rsidTr="00704944">
        <w:trPr>
          <w:cantSplit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EDD18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4C680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N06AB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FDBBC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Sertrali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DC730" w14:textId="77777777" w:rsidR="00FC5E50" w:rsidRPr="004D6E55" w:rsidRDefault="00FC5E50" w:rsidP="0070494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50 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F5B12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37 07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F5AB30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33.2</w:t>
            </w:r>
          </w:p>
        </w:tc>
      </w:tr>
      <w:tr w:rsidR="00FC5E50" w:rsidRPr="004D6E55" w14:paraId="226CC9E4" w14:textId="77777777" w:rsidTr="00704944">
        <w:trPr>
          <w:cantSplit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A6FF8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62748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N06AB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DB2C0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Fluvoxami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F4611" w14:textId="77777777" w:rsidR="00FC5E50" w:rsidRPr="004D6E55" w:rsidRDefault="00FC5E50" w:rsidP="0070494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0.1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FDD9B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55EA5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0.09</w:t>
            </w:r>
          </w:p>
        </w:tc>
      </w:tr>
      <w:tr w:rsidR="00FC5E50" w:rsidRPr="004D6E55" w14:paraId="305A5D48" w14:textId="77777777" w:rsidTr="00704944">
        <w:trPr>
          <w:cantSplit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A0386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60166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N06AB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0781A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Escitalopram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C5350" w14:textId="77777777" w:rsidR="00FC5E50" w:rsidRPr="004D6E55" w:rsidRDefault="00FC5E50" w:rsidP="0070494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10 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5040B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16 9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90DFD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15.2</w:t>
            </w:r>
          </w:p>
        </w:tc>
      </w:tr>
      <w:tr w:rsidR="00FC5E50" w:rsidRPr="004D6E55" w14:paraId="7694F1E2" w14:textId="77777777" w:rsidTr="00704944">
        <w:trPr>
          <w:cantSplit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959BE" w14:textId="77777777" w:rsidR="00FC5E50" w:rsidRPr="004D6E55" w:rsidRDefault="00FC5E50" w:rsidP="00704944">
            <w:pPr>
              <w:keepNext/>
              <w:adjustRightInd w:val="0"/>
              <w:spacing w:before="240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SN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4858D" w14:textId="77777777" w:rsidR="00FC5E50" w:rsidRPr="004D6E55" w:rsidRDefault="00FC5E50" w:rsidP="00704944">
            <w:pPr>
              <w:keepNext/>
              <w:adjustRightInd w:val="0"/>
              <w:spacing w:before="240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N06AX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41630" w14:textId="77777777" w:rsidR="00FC5E50" w:rsidRPr="004D6E55" w:rsidRDefault="00FC5E50" w:rsidP="00704944">
            <w:pPr>
              <w:keepNext/>
              <w:adjustRightInd w:val="0"/>
              <w:spacing w:before="240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Venlafaxi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41079" w14:textId="77777777" w:rsidR="00FC5E50" w:rsidRPr="004D6E55" w:rsidRDefault="00FC5E50" w:rsidP="00704944">
            <w:pPr>
              <w:keepNext/>
              <w:adjustRightInd w:val="0"/>
              <w:spacing w:before="240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0.1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78C50D" w14:textId="77777777" w:rsidR="00FC5E50" w:rsidRPr="004D6E55" w:rsidRDefault="00FC5E50" w:rsidP="00704944">
            <w:pPr>
              <w:keepNext/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15 8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C6E6C" w14:textId="77777777" w:rsidR="00FC5E50" w:rsidRPr="004D6E55" w:rsidRDefault="00FC5E50" w:rsidP="00704944">
            <w:pPr>
              <w:keepNext/>
              <w:adjustRightInd w:val="0"/>
              <w:spacing w:before="240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79.3</w:t>
            </w:r>
          </w:p>
        </w:tc>
      </w:tr>
      <w:tr w:rsidR="00FC5E50" w:rsidRPr="004D6E55" w14:paraId="19659A51" w14:textId="77777777" w:rsidTr="00704944">
        <w:trPr>
          <w:cantSplit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06456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60D2F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N06AX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4AB06" w14:textId="77777777" w:rsidR="00FC5E50" w:rsidRPr="004D6E55" w:rsidRDefault="00FC5E50" w:rsidP="0070494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Duloxeti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1F50C" w14:textId="77777777" w:rsidR="00FC5E50" w:rsidRPr="004D6E55" w:rsidRDefault="00FC5E50" w:rsidP="0070494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60 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2AE78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4 1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BF4A7" w14:textId="77777777" w:rsidR="00FC5E50" w:rsidRPr="004D6E55" w:rsidRDefault="00FC5E50" w:rsidP="00704944">
            <w:pPr>
              <w:adjustRightInd w:val="0"/>
              <w:spacing w:before="67" w:after="67"/>
              <w:ind w:right="284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D6E55">
              <w:rPr>
                <w:rFonts w:ascii="Arial" w:hAnsi="Arial" w:cs="Arial"/>
                <w:color w:val="000000"/>
                <w:sz w:val="19"/>
                <w:szCs w:val="19"/>
              </w:rPr>
              <w:t>20.7</w:t>
            </w:r>
          </w:p>
        </w:tc>
      </w:tr>
      <w:tr w:rsidR="00FC5E50" w:rsidRPr="004D6E55" w14:paraId="72048993" w14:textId="77777777" w:rsidTr="00704944">
        <w:trPr>
          <w:cantSplit/>
          <w:jc w:val="center"/>
        </w:trPr>
        <w:tc>
          <w:tcPr>
            <w:tcW w:w="707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DD244" w14:textId="77777777" w:rsidR="00FC5E50" w:rsidRPr="001903A9" w:rsidRDefault="00FC5E50" w:rsidP="0070494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6"/>
                <w:szCs w:val="16"/>
                <w:lang w:val="en-US" w:eastAsia="sv-SE"/>
              </w:rPr>
            </w:pPr>
            <w:r w:rsidRPr="001903A9">
              <w:rPr>
                <w:rFonts w:ascii="Arial" w:hAnsi="Arial" w:cs="Arial"/>
                <w:sz w:val="16"/>
                <w:szCs w:val="16"/>
                <w:lang w:val="en-US" w:eastAsia="sv-SE"/>
              </w:rPr>
              <w:t>SSRIs, selective serotonin reuptake inhibitors</w:t>
            </w:r>
          </w:p>
          <w:p w14:paraId="7DD8676C" w14:textId="77777777" w:rsidR="00FC5E50" w:rsidRPr="001903A9" w:rsidRDefault="00FC5E50" w:rsidP="0070494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16"/>
                <w:szCs w:val="16"/>
                <w:lang w:val="en-US" w:eastAsia="sv-SE"/>
              </w:rPr>
            </w:pPr>
            <w:r w:rsidRPr="001903A9">
              <w:rPr>
                <w:rFonts w:ascii="Arial" w:hAnsi="Arial" w:cs="Arial"/>
                <w:sz w:val="16"/>
                <w:szCs w:val="16"/>
                <w:lang w:val="en-US" w:eastAsia="sv-SE"/>
              </w:rPr>
              <w:t>SNRIs, serotonin–norepinephrine reuptake inhibitors</w:t>
            </w:r>
          </w:p>
        </w:tc>
      </w:tr>
    </w:tbl>
    <w:p w14:paraId="331EC99C" w14:textId="77777777" w:rsidR="004C7027" w:rsidRDefault="004C7027"/>
    <w:sectPr w:rsidR="004C7027" w:rsidSect="00CB1A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E50"/>
    <w:rsid w:val="004C7027"/>
    <w:rsid w:val="00AD59FE"/>
    <w:rsid w:val="00CA23C6"/>
    <w:rsid w:val="00CB1AB1"/>
    <w:rsid w:val="00FC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BB34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E5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9FE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is-I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9F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C5E5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s-IS" w:eastAsia="is-IS"/>
    </w:rPr>
  </w:style>
  <w:style w:type="character" w:styleId="CommentReference">
    <w:name w:val="annotation reference"/>
    <w:uiPriority w:val="99"/>
    <w:semiHidden/>
    <w:rsid w:val="00FC5E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C5E50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E50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E5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9FE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is-I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9F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C5E5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s-IS" w:eastAsia="is-IS"/>
    </w:rPr>
  </w:style>
  <w:style w:type="character" w:styleId="CommentReference">
    <w:name w:val="annotation reference"/>
    <w:uiPriority w:val="99"/>
    <w:semiHidden/>
    <w:rsid w:val="00FC5E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C5E50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E50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Macintosh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Zoega</dc:creator>
  <cp:keywords/>
  <dc:description/>
  <cp:lastModifiedBy>Helga Zoega</cp:lastModifiedBy>
  <cp:revision>2</cp:revision>
  <dcterms:created xsi:type="dcterms:W3CDTF">2015-09-22T11:27:00Z</dcterms:created>
  <dcterms:modified xsi:type="dcterms:W3CDTF">2015-09-22T11:31:00Z</dcterms:modified>
</cp:coreProperties>
</file>